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B75" w:rsidRPr="00BF4C84" w:rsidRDefault="00190B75" w:rsidP="00190B7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</w:t>
      </w:r>
      <w:r w:rsidRPr="00BF4C84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F4C84">
        <w:rPr>
          <w:rFonts w:ascii="Times New Roman" w:hAnsi="Times New Roman" w:cs="Times New Roman"/>
          <w:sz w:val="24"/>
          <w:szCs w:val="24"/>
        </w:rPr>
        <w:t>. Univariate and multivariate GEE analyses including conventional morphological grades according to the Gardner and Schoolcraft classification.</w:t>
      </w:r>
    </w:p>
    <w:tbl>
      <w:tblPr>
        <w:tblpPr w:leftFromText="142" w:rightFromText="142" w:vertAnchor="page" w:horzAnchor="margin" w:tblpY="2611"/>
        <w:tblW w:w="966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1"/>
        <w:gridCol w:w="2100"/>
        <w:gridCol w:w="1120"/>
        <w:gridCol w:w="2100"/>
        <w:gridCol w:w="1120"/>
      </w:tblGrid>
      <w:tr w:rsidR="00190B75" w:rsidRPr="002844E0" w:rsidTr="00190B75">
        <w:trPr>
          <w:trHeight w:val="448"/>
        </w:trPr>
        <w:tc>
          <w:tcPr>
            <w:tcW w:w="3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90B75" w:rsidRPr="002844E0" w:rsidTr="00190B75">
        <w:trPr>
          <w:trHeight w:val="448"/>
        </w:trPr>
        <w:tc>
          <w:tcPr>
            <w:tcW w:w="3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Female age (year)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88 (0.84-0.93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87-0.97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Number of previous OPU cycl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76 (0.63-0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previous ET cycl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3-0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269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 (0.81-1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isted hatch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 (0.43-1.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Pr="00262696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 (0.50-1.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:rsidR="00190B75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43 (0.22-0.8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Blastocyst diameter (per 10 </w:t>
            </w:r>
            <w:del w:id="0" w:author="宇津野　宏樹" w:date="2022-12-16T12:01:00Z">
              <w:r w:rsidRPr="002844E0" w:rsidDel="00213AB4">
                <w:rPr>
                  <w:rFonts w:ascii="Times New Roman" w:hAnsi="Times New Roman" w:cs="Times New Roman"/>
                  <w:sz w:val="24"/>
                  <w:szCs w:val="24"/>
                </w:rPr>
                <w:delText>m</w:delText>
              </w:r>
            </w:del>
            <w:ins w:id="1" w:author="宇津野　宏樹" w:date="2022-12-16T12:01:00Z">
              <w:r w:rsidR="00213AB4" w:rsidRPr="00213AB4">
                <w:rPr>
                  <w:rFonts w:ascii="Times New Roman" w:hAnsi="Times New Roman" w:cs="Times New Roman"/>
                  <w:color w:val="008000"/>
                  <w:sz w:val="24"/>
                  <w:szCs w:val="24"/>
                  <w:shd w:val="clear" w:color="auto" w:fill="FFFF99"/>
                </w:rPr>
                <w:t>μ</w:t>
              </w:r>
            </w:ins>
            <w:bookmarkStart w:id="2" w:name="_GoBack"/>
            <w:bookmarkEnd w:id="2"/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10 (1.01-1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ICM area (per 500 </w:t>
            </w:r>
            <w:del w:id="3" w:author="宇津野　宏樹" w:date="2022-12-16T12:00:00Z">
              <w:r w:rsidRPr="002844E0" w:rsidDel="00213AB4">
                <w:rPr>
                  <w:rFonts w:ascii="Times New Roman" w:hAnsi="Times New Roman" w:cs="Times New Roman"/>
                  <w:sz w:val="24"/>
                  <w:szCs w:val="24"/>
                </w:rPr>
                <w:delText>m</w:delText>
              </w:r>
            </w:del>
            <w:ins w:id="4" w:author="宇津野　宏樹" w:date="2022-12-16T12:00:00Z">
              <w:r w:rsidR="00213AB4" w:rsidRPr="00213AB4">
                <w:rPr>
                  <w:rFonts w:ascii="Times New Roman" w:hAnsi="Times New Roman" w:cs="Times New Roman"/>
                  <w:color w:val="008000"/>
                  <w:sz w:val="24"/>
                  <w:szCs w:val="24"/>
                  <w:shd w:val="clear" w:color="auto" w:fill="FFFF99"/>
                </w:rPr>
                <w:t>μ</w:t>
              </w:r>
            </w:ins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844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20 (1.10-1.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16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1.2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Estimated trophectoderm cell count (per 10 cell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18 (1.09-1.2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1.07-1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Expansion st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2.06 (1.25-3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0.0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ICM gra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50 (0.37-0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Trophectoderm gra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53 (0.35-0.8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90B75" w:rsidRPr="002844E0" w:rsidTr="00190B75">
        <w:trPr>
          <w:trHeight w:val="394"/>
        </w:trPr>
        <w:tc>
          <w:tcPr>
            <w:tcW w:w="3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6 (0.01-0.4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 xml:space="preserve"> (0.02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190B75" w:rsidRPr="002844E0" w:rsidRDefault="00190B75" w:rsidP="00190B75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44E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2D0814" w:rsidRDefault="00213AB4"/>
    <w:p w:rsidR="00190B75" w:rsidRPr="00BF4C84" w:rsidRDefault="00190B75" w:rsidP="00190B7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F4C84">
        <w:rPr>
          <w:rFonts w:ascii="Times New Roman" w:hAnsi="Times New Roman" w:cs="Times New Roman"/>
          <w:sz w:val="24"/>
          <w:szCs w:val="24"/>
        </w:rPr>
        <w:t>Note: Grade ‘C’ in ICM morphology was excluded from the table because the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4C84">
        <w:rPr>
          <w:rFonts w:ascii="Times New Roman" w:hAnsi="Times New Roman" w:cs="Times New Roman"/>
          <w:sz w:val="24"/>
          <w:szCs w:val="24"/>
        </w:rPr>
        <w:t>(N=11) was too small to obtain statistically meaningful results.</w:t>
      </w:r>
    </w:p>
    <w:p w:rsidR="00190B75" w:rsidRDefault="00190B75"/>
    <w:sectPr w:rsidR="00190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宇津野　宏樹">
    <w15:presenceInfo w15:providerId="AD" w15:userId="S-1-5-21-1273646641-97855801-1240796037-308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0B75"/>
    <w:rsid w:val="00190B75"/>
    <w:rsid w:val="00213AB4"/>
    <w:rsid w:val="007B157A"/>
    <w:rsid w:val="00F7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5A832D"/>
  <w15:docId w15:val="{F1E3C41D-583E-4DD9-A58D-D83C599C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0B7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3A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13AB4"/>
    <w:rPr>
      <w:rFonts w:asciiTheme="majorHAnsi" w:eastAsiaTheme="majorEastAsia" w:hAnsiTheme="majorHAnsi" w:cstheme="majorBid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gesh Kumar MY.</dc:creator>
  <cp:lastModifiedBy>宇津野　宏樹</cp:lastModifiedBy>
  <cp:revision>2</cp:revision>
  <dcterms:created xsi:type="dcterms:W3CDTF">2022-12-12T01:55:00Z</dcterms:created>
  <dcterms:modified xsi:type="dcterms:W3CDTF">2022-12-16T03:01:00Z</dcterms:modified>
</cp:coreProperties>
</file>